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2E900" w14:textId="0EA2FD07" w:rsidR="00D24039" w:rsidRPr="0083252B" w:rsidRDefault="00D24039" w:rsidP="00D2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2 </w:t>
      </w:r>
      <w:r w:rsidRPr="0083252B">
        <w:rPr>
          <w:rFonts w:ascii="Times New Roman" w:hAnsi="Times New Roman" w:cs="Times New Roman"/>
          <w:sz w:val="24"/>
          <w:szCs w:val="24"/>
        </w:rPr>
        <w:t xml:space="preserve">Figure S7: The different OTUs (putative species) assigned to </w:t>
      </w:r>
      <w:r w:rsidRPr="0083252B">
        <w:rPr>
          <w:rFonts w:ascii="Times New Roman" w:hAnsi="Times New Roman" w:cs="Times New Roman"/>
          <w:i/>
          <w:iCs/>
          <w:sz w:val="24"/>
          <w:szCs w:val="24"/>
        </w:rPr>
        <w:t>Morganella</w:t>
      </w:r>
      <w:r w:rsidRPr="0083252B">
        <w:rPr>
          <w:rFonts w:ascii="Times New Roman" w:hAnsi="Times New Roman" w:cs="Times New Roman"/>
          <w:sz w:val="24"/>
          <w:szCs w:val="24"/>
        </w:rPr>
        <w:t xml:space="preserve"> genus and their relative abundance in the medfly natural populations </w:t>
      </w:r>
    </w:p>
    <w:p w14:paraId="0791813E" w14:textId="77777777" w:rsidR="00D24039" w:rsidRDefault="00D24039" w:rsidP="00D2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17CBA3" wp14:editId="4FEC1B2F">
            <wp:extent cx="6323398" cy="2743200"/>
            <wp:effectExtent l="0" t="0" r="1270" b="0"/>
            <wp:docPr id="16" name="Εικόνα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689" cy="275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5F49B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BBA"/>
    <w:rsid w:val="00755BBA"/>
    <w:rsid w:val="009D200E"/>
    <w:rsid w:val="00D2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D8D8E"/>
  <w15:chartTrackingRefBased/>
  <w15:docId w15:val="{FC87EB06-4BDE-47A2-9688-927860D2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039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9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53:00Z</dcterms:created>
  <dcterms:modified xsi:type="dcterms:W3CDTF">2020-09-04T12:54:00Z</dcterms:modified>
</cp:coreProperties>
</file>